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63A59" w14:textId="77777777" w:rsidR="0080216C" w:rsidRDefault="00000000">
      <w:pPr>
        <w:widowControl/>
        <w:spacing w:line="312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7 The difference in metabolites between the SD group and ZJ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9"/>
        <w:gridCol w:w="1463"/>
        <w:gridCol w:w="1464"/>
        <w:gridCol w:w="1464"/>
        <w:gridCol w:w="1020"/>
      </w:tblGrid>
      <w:tr w:rsidR="0080216C" w14:paraId="01E31AD0" w14:textId="77777777">
        <w:trPr>
          <w:trHeight w:val="288"/>
        </w:trPr>
        <w:tc>
          <w:tcPr>
            <w:tcW w:w="1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9147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2F28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FAC1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CAC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1D98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80216C" w14:paraId="3B5A8DA7" w14:textId="77777777">
        <w:trPr>
          <w:trHeight w:val="288"/>
        </w:trPr>
        <w:tc>
          <w:tcPr>
            <w:tcW w:w="1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605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23E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3 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086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C8F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A4E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7BA38A3C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1CC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ribos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DC3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C12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141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741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683B3410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2CE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ometham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DB8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B1F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288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321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68F41A64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262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cta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6B1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7C6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BC8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5E4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0DCDF84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628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etrasiloxa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3DC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8F4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438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7C7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027C2B46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E98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2,4-butanetrio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A8A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E89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9AD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E33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00DAFA55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D1E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galactosid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70F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624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767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69B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588E3B30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3D7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A58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5B3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676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C26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3E80A132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778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isoleuc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6C3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ABA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7F7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930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48F853E0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E37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201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5C8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A3C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F9B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22257DEF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832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53A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D11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F5C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1F5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76FDB7E4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F7F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yl-glycosid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A24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73C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82F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5BD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2ECAD79C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AAE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2A2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B42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F6C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2C1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73C19FA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406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B8B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C29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E5F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959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05A27C30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267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21E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D0B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097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FB0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4129729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F0D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32C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0CB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6FF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4C7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41207EC7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58D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methion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C9E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A92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5D5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9FF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670E1A9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6D0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DCD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230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B88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D54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6BF3B17C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7D2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ndel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410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4BD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F20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297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5FD409AE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CF4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siloxa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43C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8A9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173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F70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2B5C41D2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4A4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649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0CC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8F5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27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39C48FB5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ED6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aspart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79A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274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7A9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762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01BDB7F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EEE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ros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70E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5AD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50D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B33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5208579E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A7B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222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C50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54E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BDF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3A51FE16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37F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5-oxoprol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EA5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6C0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699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C6A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1B019B3E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70E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ol monostearat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134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98D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CC4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137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14DB1AA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594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cet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57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D7F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1DD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243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80216C" w14:paraId="4B64CC33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A69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45C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684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EBA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E4F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7673E92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97F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D-glucopyranos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DDF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EA5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68B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0F9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69A6BCD2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F90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-α-mannobios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61D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7EE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EE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516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00BCB282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A22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62A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67E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053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1C9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0A38A908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D1C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DA7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AD7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BA7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4F1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5D0F1627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479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ptasiloxa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26D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5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FE6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4A5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1FB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19EE63DB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C73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-5-en-3-o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264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28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5A8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9AB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20D1ABE3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885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leuc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A1B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4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6B0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111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096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80216C" w14:paraId="150DD97C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DEA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nedi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BFE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D7D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FB32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677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6B493182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25C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hthal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A12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290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F58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DD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01B59C0A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2F1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E16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B22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FAF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11E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4477EB9D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E10F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deceno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C37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3E04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14B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94A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52E87569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C62B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lastRenderedPageBreak/>
              <w:t>Cholestero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3B2E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529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4C1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9F70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5754C32C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224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9FB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1A3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DD23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7F2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5179A476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05E2D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decanoic acid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9D377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6 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26461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1C9A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22BDC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80216C" w14:paraId="4BF0A8C5" w14:textId="77777777">
        <w:trPr>
          <w:trHeight w:val="288"/>
        </w:trPr>
        <w:tc>
          <w:tcPr>
            <w:tcW w:w="1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7215A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idecanoic aci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75569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04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45D36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89FB5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23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3BA58" w14:textId="77777777" w:rsidR="0080216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</w:tbl>
    <w:p w14:paraId="6A876F7F" w14:textId="77777777" w:rsidR="0080216C" w:rsidRDefault="0080216C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  <w:lang w:bidi="ar"/>
        </w:rPr>
      </w:pPr>
    </w:p>
    <w:sectPr w:rsidR="0080216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D2B2F" w14:textId="77777777" w:rsidR="00864F05" w:rsidRDefault="00864F05" w:rsidP="0011724A">
      <w:r>
        <w:separator/>
      </w:r>
    </w:p>
  </w:endnote>
  <w:endnote w:type="continuationSeparator" w:id="0">
    <w:p w14:paraId="0B346A0D" w14:textId="77777777" w:rsidR="00864F05" w:rsidRDefault="00864F05" w:rsidP="0011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B644" w14:textId="77777777" w:rsidR="00864F05" w:rsidRDefault="00864F05" w:rsidP="0011724A">
      <w:r>
        <w:separator/>
      </w:r>
    </w:p>
  </w:footnote>
  <w:footnote w:type="continuationSeparator" w:id="0">
    <w:p w14:paraId="0B9FA332" w14:textId="77777777" w:rsidR="00864F05" w:rsidRDefault="00864F05" w:rsidP="00117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cxY2Y0MjU4YTMzZjVlZjhjZDQ3ODk3ODg5MjViYTgifQ=="/>
  </w:docVars>
  <w:rsids>
    <w:rsidRoot w:val="00293432"/>
    <w:rsid w:val="000607F2"/>
    <w:rsid w:val="0011724A"/>
    <w:rsid w:val="00125524"/>
    <w:rsid w:val="001D4966"/>
    <w:rsid w:val="00244D40"/>
    <w:rsid w:val="002637E2"/>
    <w:rsid w:val="0027596F"/>
    <w:rsid w:val="00293432"/>
    <w:rsid w:val="003576AA"/>
    <w:rsid w:val="005C01E0"/>
    <w:rsid w:val="00730561"/>
    <w:rsid w:val="007F36E3"/>
    <w:rsid w:val="0080216C"/>
    <w:rsid w:val="00864F05"/>
    <w:rsid w:val="00882AC4"/>
    <w:rsid w:val="00995095"/>
    <w:rsid w:val="00A96244"/>
    <w:rsid w:val="00AE48FB"/>
    <w:rsid w:val="00B6677E"/>
    <w:rsid w:val="00D25573"/>
    <w:rsid w:val="00E21DBD"/>
    <w:rsid w:val="00E53AE2"/>
    <w:rsid w:val="00F51E19"/>
    <w:rsid w:val="049867E2"/>
    <w:rsid w:val="04D63336"/>
    <w:rsid w:val="0D7537D4"/>
    <w:rsid w:val="1C001AE1"/>
    <w:rsid w:val="27C167AA"/>
    <w:rsid w:val="2A337651"/>
    <w:rsid w:val="392E5EA0"/>
    <w:rsid w:val="44865140"/>
    <w:rsid w:val="5327460A"/>
    <w:rsid w:val="638E55A1"/>
    <w:rsid w:val="66255A42"/>
    <w:rsid w:val="6FDD681E"/>
    <w:rsid w:val="7F79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CB7EFE"/>
  <w15:docId w15:val="{99B27B71-79F6-4BC9-A813-7D131D6E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</w:rPr>
  </w:style>
  <w:style w:type="character" w:styleId="ab">
    <w:name w:val="FollowedHyperlink"/>
    <w:basedOn w:val="a0"/>
    <w:qFormat/>
    <w:rPr>
      <w:color w:val="800080"/>
      <w:u w:val="single"/>
    </w:rPr>
  </w:style>
  <w:style w:type="character" w:styleId="ac">
    <w:name w:val="Hyperlink"/>
    <w:basedOn w:val="a0"/>
    <w:qFormat/>
    <w:rPr>
      <w:color w:val="0000FF"/>
      <w:u w:val="single"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EndNoteBibliography">
    <w:name w:val="EndNote Bibliography 字符"/>
    <w:basedOn w:val="a0"/>
    <w:qFormat/>
    <w:rPr>
      <w:kern w:val="2"/>
      <w:szCs w:val="21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1"/>
      <w:szCs w:val="21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1"/>
    </w:rPr>
  </w:style>
  <w:style w:type="character" w:customStyle="1" w:styleId="EndNoteBibliographyTitle">
    <w:name w:val="EndNote Bibliography Title 字符"/>
    <w:basedOn w:val="a0"/>
    <w:qFormat/>
    <w:rPr>
      <w:kern w:val="2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613A7-6D31-4F14-AFCA-C0699A2BE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481</Characters>
  <Application>Microsoft Office Word</Application>
  <DocSecurity>0</DocSecurity>
  <Lines>246</Lines>
  <Paragraphs>251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丫头</dc:creator>
  <cp:lastModifiedBy>韩 娇</cp:lastModifiedBy>
  <cp:revision>2</cp:revision>
  <cp:lastPrinted>2023-11-29T12:10:00Z</cp:lastPrinted>
  <dcterms:created xsi:type="dcterms:W3CDTF">2023-11-29T12:19:00Z</dcterms:created>
  <dcterms:modified xsi:type="dcterms:W3CDTF">2023-11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20442BC9664DB980D5DA0E52BD2F6F_13</vt:lpwstr>
  </property>
  <property fmtid="{D5CDD505-2E9C-101B-9397-08002B2CF9AE}" pid="4" name="GrammarlyDocumentId">
    <vt:lpwstr>aee801507781a34c563f57d7d691f913b1c8355f1eb46f89e83fb5e8ed8d265f</vt:lpwstr>
  </property>
</Properties>
</file>